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SaeR/S promotes inflammatory cytokine gene transcription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951"/>
        <w:gridCol w:w="1334"/>
        <w:gridCol w:w="1372"/>
      </w:tblGrid>
      <w:tr>
        <w:trPr>
          <w:trHeight w:val="935" w:hRule="atLeast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ene Symbol</w:t>
            </w:r>
          </w:p>
        </w:tc>
        <w:tc>
          <w:tcPr>
            <w:tcW w:w="4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Encoded protei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Fold-regulation change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i/>
                <w:sz w:val="22"/>
              </w:rPr>
              <w:t xml:space="preserve">P </w:t>
            </w:r>
            <w:r>
              <w:rPr>
                <w:rFonts w:cs="Times" w:ascii="Times" w:hAnsi="Times"/>
                <w:b/>
                <w:sz w:val="22"/>
              </w:rPr>
              <w:t>value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nf</w:t>
            </w:r>
          </w:p>
        </w:tc>
        <w:tc>
          <w:tcPr>
            <w:tcW w:w="4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umor necrosis factor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9.37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f4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latelet factor 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6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asp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aspase 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8.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omplement component 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3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7b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7B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4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r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 receptor, type II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1.3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0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if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acrophage migration inhibitory factor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3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bcf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TP-binding cassette, sub-family F (GCN20), member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7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>
          <w:trHeight w:val="144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bcl6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B-cell leukemia/lymphoma 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5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r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chine (C-X-C motif) receptor 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0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6.6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mall chemokine (C-C motif) ligand 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7.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9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3.8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7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1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01.9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9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.8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8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77.4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0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2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8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7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.4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4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5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3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9.7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4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0.6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9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0.9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6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8.3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7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8.1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8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8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9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ligand 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3.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1.7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9.2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4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4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7.2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6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8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7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8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4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9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3cl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3-C motif) ligand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7.5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8.4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0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.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7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2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2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8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7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9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ligand 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7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6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r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X-C motif) receptor 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3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10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-C motif) receptor 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.0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6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0ra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0 receptor, alph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2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6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0rb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0 receptor, be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1.8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3ra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3 receptor, alpha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6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5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6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a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 alph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0.9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f6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 family, member 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7.4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f8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 family, member 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r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1 receptor, type 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6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20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2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6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6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2rb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2 receptor, beta chain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2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2rg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2 receptor, gamma chain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7.7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3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7.7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5ra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5 receptor, alph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6ra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6 receptor, alph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6st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6 signal transduce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3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8rb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rleukin 8 receptor, be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2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tgam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grin alpha 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tgb2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ntegrin beta 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ta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Lymphotoxin 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tb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Lymphotoxin 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5.0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cye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mall inducible cytokine subfamily E, member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pp1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ecreted phosphoprotein 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4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nfrsf1b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umor necrosis factor receptor superfamily, member 1b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3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ollip</w:t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oll interacting protein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1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xcr1</w:t>
            </w:r>
          </w:p>
        </w:tc>
        <w:tc>
          <w:tcPr>
            <w:tcW w:w="4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hemokine (C motif) receptor 1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6:17:00Z</dcterms:created>
  <dc:creator>Rob Watkins</dc:creator>
  <dc:description/>
  <cp:keywords/>
  <dc:language>en-US</dc:language>
  <cp:lastModifiedBy>College Of Agriculture</cp:lastModifiedBy>
  <cp:lastPrinted>2011-03-09T10:43:00Z</cp:lastPrinted>
  <dcterms:modified xsi:type="dcterms:W3CDTF">2011-04-25T16:17:00Z</dcterms:modified>
  <cp:revision>2</cp:revision>
  <dc:subject/>
  <dc:title>Table S1</dc:title>
</cp:coreProperties>
</file>